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34"/>
        <w:gridCol w:w="1843"/>
        <w:gridCol w:w="5103"/>
      </w:tblGrid>
      <w:tr w:rsidR="001E04C0" w:rsidRPr="00AE5EFF" w:rsidTr="00A13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80" w:type="dxa"/>
            <w:gridSpan w:val="3"/>
          </w:tcPr>
          <w:p w:rsidR="001E04C0" w:rsidRPr="00AE5EFF" w:rsidRDefault="001E04C0" w:rsidP="001E0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Pr="001E04C0">
              <w:rPr>
                <w:rFonts w:ascii="Times New Roman" w:hAnsi="Times New Roman" w:cs="Times New Roman"/>
              </w:rPr>
              <w:t>T</w:t>
            </w:r>
            <w:r w:rsidRPr="001E04C0">
              <w:rPr>
                <w:rFonts w:ascii="Times New Roman" w:hAnsi="Times New Roman" w:cs="Times New Roman"/>
                <w:caps w:val="0"/>
              </w:rPr>
              <w:t>able</w:t>
            </w:r>
            <w:r w:rsidRPr="001E04C0">
              <w:rPr>
                <w:rFonts w:ascii="Times New Roman" w:hAnsi="Times New Roman" w:cs="Times New Roman"/>
              </w:rPr>
              <w:t xml:space="preserve"> 1</w:t>
            </w:r>
            <w:r w:rsidRPr="00AE5EFF">
              <w:rPr>
                <w:rFonts w:ascii="Times New Roman" w:hAnsi="Times New Roman" w:cs="Times New Roman"/>
              </w:rPr>
              <w:t xml:space="preserve">. </w:t>
            </w:r>
            <w:r w:rsidRPr="00AE5EFF">
              <w:rPr>
                <w:rFonts w:ascii="Times New Roman" w:hAnsi="Times New Roman" w:cs="Times New Roman"/>
                <w:caps w:val="0"/>
              </w:rPr>
              <w:t xml:space="preserve">Primers </w:t>
            </w:r>
            <w:r>
              <w:rPr>
                <w:rFonts w:ascii="Times New Roman" w:hAnsi="Times New Roman" w:cs="Times New Roman"/>
                <w:caps w:val="0"/>
              </w:rPr>
              <w:t>used for</w:t>
            </w:r>
            <w:r w:rsidRPr="00AE5EFF">
              <w:rPr>
                <w:rFonts w:ascii="Times New Roman" w:hAnsi="Times New Roman" w:cs="Times New Roman"/>
                <w:caps w:val="0"/>
              </w:rPr>
              <w:t xml:space="preserve"> RT-PCR</w:t>
            </w:r>
            <w:r>
              <w:rPr>
                <w:rFonts w:ascii="Times New Roman" w:hAnsi="Times New Roman" w:cs="Times New Roman"/>
                <w:caps w:val="0"/>
              </w:rPr>
              <w:t xml:space="preserve"> assays</w:t>
            </w:r>
            <w:bookmarkStart w:id="0" w:name="_GoBack"/>
            <w:bookmarkEnd w:id="0"/>
            <w:r w:rsidRPr="00AE5EF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04C0" w:rsidRPr="00AE5EFF" w:rsidTr="00A1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E04C0" w:rsidRPr="00AE5EFF" w:rsidRDefault="001E04C0" w:rsidP="00A13B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aps w:val="0"/>
              </w:rPr>
              <w:t>EhR</w:t>
            </w:r>
            <w:r w:rsidRPr="00AE5EFF">
              <w:rPr>
                <w:rFonts w:ascii="Times New Roman" w:hAnsi="Times New Roman" w:cs="Times New Roman"/>
                <w:caps w:val="0"/>
              </w:rPr>
              <w:t>abB</w:t>
            </w:r>
            <w:proofErr w:type="spellEnd"/>
          </w:p>
        </w:tc>
        <w:tc>
          <w:tcPr>
            <w:tcW w:w="1843" w:type="dxa"/>
          </w:tcPr>
          <w:p w:rsidR="001E04C0" w:rsidRPr="00AE5EFF" w:rsidRDefault="001E04C0" w:rsidP="00A1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Sense strand:</w:t>
            </w:r>
          </w:p>
        </w:tc>
        <w:tc>
          <w:tcPr>
            <w:tcW w:w="5103" w:type="dxa"/>
          </w:tcPr>
          <w:p w:rsidR="001E04C0" w:rsidRPr="00AE5EFF" w:rsidRDefault="001E04C0" w:rsidP="00A1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5’-GTG TCG GGA AGA CAG CGT TAC-3’</w:t>
            </w:r>
          </w:p>
        </w:tc>
      </w:tr>
      <w:tr w:rsidR="001E04C0" w:rsidRPr="00AE5EFF" w:rsidTr="00A13B4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E04C0" w:rsidRPr="00AE5EFF" w:rsidRDefault="001E04C0" w:rsidP="00A1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E04C0" w:rsidRPr="00AE5EFF" w:rsidRDefault="001E04C0" w:rsidP="00A1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Antisense strand:</w:t>
            </w:r>
          </w:p>
        </w:tc>
        <w:tc>
          <w:tcPr>
            <w:tcW w:w="5103" w:type="dxa"/>
          </w:tcPr>
          <w:p w:rsidR="001E04C0" w:rsidRPr="00AE5EFF" w:rsidRDefault="001E04C0" w:rsidP="00A1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5’-CTT GTC CTG CAG TAT CCC AAA GT-3’</w:t>
            </w:r>
          </w:p>
        </w:tc>
      </w:tr>
      <w:tr w:rsidR="001E04C0" w:rsidRPr="00AE5EFF" w:rsidTr="00A1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E04C0" w:rsidRPr="00AE5EFF" w:rsidRDefault="001E04C0" w:rsidP="00A13B4C">
            <w:pPr>
              <w:rPr>
                <w:rFonts w:ascii="Times New Roman" w:hAnsi="Times New Roman" w:cs="Times New Roman"/>
              </w:rPr>
            </w:pPr>
            <w:proofErr w:type="spellStart"/>
            <w:r w:rsidRPr="00AE5EFF">
              <w:rPr>
                <w:rFonts w:ascii="Times New Roman" w:hAnsi="Times New Roman" w:cs="Times New Roman"/>
                <w:caps w:val="0"/>
              </w:rPr>
              <w:t>EhTSN</w:t>
            </w:r>
            <w:proofErr w:type="spellEnd"/>
          </w:p>
        </w:tc>
        <w:tc>
          <w:tcPr>
            <w:tcW w:w="1843" w:type="dxa"/>
          </w:tcPr>
          <w:p w:rsidR="001E04C0" w:rsidRPr="00AE5EFF" w:rsidRDefault="001E04C0" w:rsidP="00A1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Sense strand:</w:t>
            </w:r>
          </w:p>
        </w:tc>
        <w:tc>
          <w:tcPr>
            <w:tcW w:w="5103" w:type="dxa"/>
          </w:tcPr>
          <w:p w:rsidR="001E04C0" w:rsidRPr="00AE5EFF" w:rsidRDefault="001E04C0" w:rsidP="00A1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5’-ATG CCA GCA CCA GCT AAT AAG -3’</w:t>
            </w:r>
          </w:p>
        </w:tc>
      </w:tr>
      <w:tr w:rsidR="001E04C0" w:rsidRPr="00AE5EFF" w:rsidTr="00A13B4C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E04C0" w:rsidRPr="00AE5EFF" w:rsidRDefault="001E04C0" w:rsidP="00A1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E04C0" w:rsidRPr="00AE5EFF" w:rsidRDefault="001E04C0" w:rsidP="00A1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Antisense strand:</w:t>
            </w:r>
          </w:p>
        </w:tc>
        <w:tc>
          <w:tcPr>
            <w:tcW w:w="5103" w:type="dxa"/>
          </w:tcPr>
          <w:p w:rsidR="001E04C0" w:rsidRPr="00AE5EFF" w:rsidRDefault="001E04C0" w:rsidP="00A1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5’-TTA TAT AGA AAT TTT TTC TGC GTT-3’</w:t>
            </w:r>
          </w:p>
        </w:tc>
      </w:tr>
      <w:tr w:rsidR="001E04C0" w:rsidRPr="00AE5EFF" w:rsidTr="00A1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E04C0" w:rsidRPr="00AE5EFF" w:rsidRDefault="001E04C0" w:rsidP="00A13B4C">
            <w:pPr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  <w:caps w:val="0"/>
              </w:rPr>
              <w:t>18s</w:t>
            </w:r>
          </w:p>
        </w:tc>
        <w:tc>
          <w:tcPr>
            <w:tcW w:w="1843" w:type="dxa"/>
          </w:tcPr>
          <w:p w:rsidR="001E04C0" w:rsidRPr="00AE5EFF" w:rsidRDefault="001E04C0" w:rsidP="00A1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Sense strand:</w:t>
            </w:r>
          </w:p>
        </w:tc>
        <w:tc>
          <w:tcPr>
            <w:tcW w:w="5103" w:type="dxa"/>
          </w:tcPr>
          <w:p w:rsidR="001E04C0" w:rsidRPr="00AE5EFF" w:rsidRDefault="001E04C0" w:rsidP="00A1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5’-ATT GTC GTG GCA TCC TAA CTC A-3’</w:t>
            </w:r>
          </w:p>
        </w:tc>
      </w:tr>
      <w:tr w:rsidR="001E04C0" w:rsidRPr="00AE5EFF" w:rsidTr="00A13B4C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E04C0" w:rsidRPr="00AE5EFF" w:rsidRDefault="001E04C0" w:rsidP="00A1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E04C0" w:rsidRPr="00AE5EFF" w:rsidRDefault="001E04C0" w:rsidP="00A1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Antisense strand:</w:t>
            </w:r>
          </w:p>
        </w:tc>
        <w:tc>
          <w:tcPr>
            <w:tcW w:w="5103" w:type="dxa"/>
          </w:tcPr>
          <w:p w:rsidR="001E04C0" w:rsidRPr="00AE5EFF" w:rsidRDefault="001E04C0" w:rsidP="00A1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5EFF">
              <w:rPr>
                <w:rFonts w:ascii="Times New Roman" w:hAnsi="Times New Roman" w:cs="Times New Roman"/>
              </w:rPr>
              <w:t>5’-GCG GAC GGC TCA TTA TAA CA-3’</w:t>
            </w:r>
          </w:p>
        </w:tc>
      </w:tr>
    </w:tbl>
    <w:p w:rsidR="00B92169" w:rsidRDefault="00B92169"/>
    <w:sectPr w:rsidR="00B921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C0"/>
    <w:rsid w:val="001E04C0"/>
    <w:rsid w:val="00B9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">
    <w:name w:val="Plain Table 3"/>
    <w:basedOn w:val="Tablanormal"/>
    <w:uiPriority w:val="43"/>
    <w:rsid w:val="001E04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">
    <w:name w:val="Plain Table 3"/>
    <w:basedOn w:val="Tablanormal"/>
    <w:uiPriority w:val="43"/>
    <w:rsid w:val="001E04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6924FCA-F478-48A9-9876-28DA1767D340}"/>
</file>

<file path=customXml/itemProps2.xml><?xml version="1.0" encoding="utf-8"?>
<ds:datastoreItem xmlns:ds="http://schemas.openxmlformats.org/officeDocument/2006/customXml" ds:itemID="{47632D29-6519-4B96-A7BE-3E13540B9CB9}"/>
</file>

<file path=customXml/itemProps3.xml><?xml version="1.0" encoding="utf-8"?>
<ds:datastoreItem xmlns:ds="http://schemas.openxmlformats.org/officeDocument/2006/customXml" ds:itemID="{447A7E3D-DDF8-4BD7-9158-3384CF1F21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7-01-28T19:39:00Z</dcterms:created>
  <dcterms:modified xsi:type="dcterms:W3CDTF">2017-01-28T19:42:00Z</dcterms:modified>
</cp:coreProperties>
</file>